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AC7ED5">
      <w:pPr>
        <w:keepNext w:val="0"/>
        <w:keepLines w:val="0"/>
        <w:widowControl/>
        <w:suppressLineNumbers w:val="0"/>
        <w:jc w:val="left"/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3.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Information related to the LR group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7"/>
        <w:gridCol w:w="7087"/>
      </w:tblGrid>
      <w:tr w14:paraId="62A613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bottom w:val="single" w:color="auto" w:sz="8" w:space="0"/>
            </w:tcBorders>
          </w:tcPr>
          <w:p w14:paraId="7BAFA17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7087" w:type="dxa"/>
            <w:tcBorders>
              <w:bottom w:val="single" w:color="auto" w:sz="8" w:space="0"/>
            </w:tcBorders>
          </w:tcPr>
          <w:p w14:paraId="3DA0B04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(n=317)</w:t>
            </w:r>
          </w:p>
        </w:tc>
      </w:tr>
      <w:tr w14:paraId="54624C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l2br w:val="nil"/>
              <w:tr2bl w:val="nil"/>
            </w:tcBorders>
          </w:tcPr>
          <w:p w14:paraId="669BC21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gional nodes examined, n (%) </w:t>
            </w:r>
          </w:p>
          <w:p w14:paraId="43B55A5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  <w:p w14:paraId="28B609C4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68E5DDB4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7087" w:type="dxa"/>
            <w:tcBorders>
              <w:tl2br w:val="nil"/>
              <w:tr2bl w:val="nil"/>
            </w:tcBorders>
          </w:tcPr>
          <w:p w14:paraId="24C67448">
            <w:pPr>
              <w:keepNext w:val="0"/>
              <w:keepLines w:val="0"/>
              <w:widowControl/>
              <w:suppressLineNumbers w:val="0"/>
              <w:jc w:val="right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14E6F112">
            <w:pPr>
              <w:keepNext w:val="0"/>
              <w:keepLines w:val="0"/>
              <w:widowControl/>
              <w:suppressLineNumbers w:val="0"/>
              <w:wordWrap w:val="0"/>
              <w:jc w:val="right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8 (97.2)</w:t>
            </w:r>
          </w:p>
          <w:p w14:paraId="3DE5D39C">
            <w:pPr>
              <w:keepNext w:val="0"/>
              <w:keepLines w:val="0"/>
              <w:widowControl/>
              <w:suppressLineNumbers w:val="0"/>
              <w:wordWrap w:val="0"/>
              <w:jc w:val="right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 (2.5)</w:t>
            </w:r>
          </w:p>
          <w:p w14:paraId="56F654E3">
            <w:pPr>
              <w:keepNext w:val="0"/>
              <w:keepLines w:val="0"/>
              <w:widowControl/>
              <w:suppressLineNumbers w:val="0"/>
              <w:wordWrap w:val="0"/>
              <w:jc w:val="right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0.3)</w:t>
            </w:r>
          </w:p>
        </w:tc>
      </w:tr>
      <w:tr w14:paraId="04CEE0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tl2br w:val="nil"/>
              <w:tr2bl w:val="nil"/>
            </w:tcBorders>
          </w:tcPr>
          <w:p w14:paraId="5A651AC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gional nodes positive, n (%) </w:t>
            </w:r>
          </w:p>
          <w:p w14:paraId="545A2A3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  <w:p w14:paraId="32A817F0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  <w:p w14:paraId="7BEB5ED6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7087" w:type="dxa"/>
            <w:tcBorders>
              <w:tl2br w:val="nil"/>
              <w:tr2bl w:val="nil"/>
            </w:tcBorders>
          </w:tcPr>
          <w:p w14:paraId="690BCB1E">
            <w:pPr>
              <w:keepNext w:val="0"/>
              <w:keepLines w:val="0"/>
              <w:widowControl/>
              <w:suppressLineNumbers w:val="0"/>
              <w:jc w:val="right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1591DA87">
            <w:pPr>
              <w:keepNext w:val="0"/>
              <w:keepLines w:val="0"/>
              <w:widowControl/>
              <w:suppressLineNumbers w:val="0"/>
              <w:wordWrap w:val="0"/>
              <w:jc w:val="right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 (7.3)</w:t>
            </w:r>
          </w:p>
          <w:p w14:paraId="17F156B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3(92.4)</w:t>
            </w:r>
          </w:p>
          <w:p w14:paraId="1662759B">
            <w:pPr>
              <w:keepNext w:val="0"/>
              <w:keepLines w:val="0"/>
              <w:widowControl/>
              <w:suppressLineNumbers w:val="0"/>
              <w:wordWrap w:val="0"/>
              <w:jc w:val="right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0.3)</w:t>
            </w:r>
          </w:p>
        </w:tc>
      </w:tr>
    </w:tbl>
    <w:p w14:paraId="0D48D98E">
      <w:pPr>
        <w:keepNext w:val="0"/>
        <w:keepLines w:val="0"/>
        <w:widowControl/>
        <w:suppressLineNumbers w:val="0"/>
        <w:jc w:val="left"/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R: lymph nodes removed</w:t>
      </w:r>
    </w:p>
    <w:p w14:paraId="52C15CED">
      <w:pPr>
        <w:keepNext w:val="0"/>
        <w:keepLines w:val="0"/>
        <w:widowControl/>
        <w:suppressLineNumbers w:val="0"/>
        <w:jc w:val="left"/>
        <w:rPr>
          <w:rFonts w:hint="default" w:eastAsia="STIX-Regular" w:cs="STIX-Regular" w:asciiTheme="minorAscii" w:hAnsiTheme="minorAscii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kY2Q1MjI1OWE3NTk5Yzc0Mjg4ZTllYWI5YzI1ZGEifQ=="/>
  </w:docVars>
  <w:rsids>
    <w:rsidRoot w:val="00000000"/>
    <w:rsid w:val="0159406F"/>
    <w:rsid w:val="07051111"/>
    <w:rsid w:val="0B803938"/>
    <w:rsid w:val="0B845139"/>
    <w:rsid w:val="0DD028B8"/>
    <w:rsid w:val="0E2D3866"/>
    <w:rsid w:val="0E74483D"/>
    <w:rsid w:val="0E9D21B1"/>
    <w:rsid w:val="1810194F"/>
    <w:rsid w:val="1A8F43B3"/>
    <w:rsid w:val="1D7E06B8"/>
    <w:rsid w:val="1DBD7332"/>
    <w:rsid w:val="20994D8B"/>
    <w:rsid w:val="22603DB2"/>
    <w:rsid w:val="22BA5BB9"/>
    <w:rsid w:val="23CD2672"/>
    <w:rsid w:val="261B5221"/>
    <w:rsid w:val="28497097"/>
    <w:rsid w:val="2C4E7372"/>
    <w:rsid w:val="2D4A7B44"/>
    <w:rsid w:val="2D62536A"/>
    <w:rsid w:val="2DDF3E47"/>
    <w:rsid w:val="2E063200"/>
    <w:rsid w:val="2F7361E4"/>
    <w:rsid w:val="3284589B"/>
    <w:rsid w:val="32BB1D42"/>
    <w:rsid w:val="33833CFC"/>
    <w:rsid w:val="36721552"/>
    <w:rsid w:val="36D27BB2"/>
    <w:rsid w:val="38F848ED"/>
    <w:rsid w:val="3A2D4D23"/>
    <w:rsid w:val="3B25026B"/>
    <w:rsid w:val="3BFB7901"/>
    <w:rsid w:val="3CDD2778"/>
    <w:rsid w:val="41DB36DB"/>
    <w:rsid w:val="442962A2"/>
    <w:rsid w:val="44BF2763"/>
    <w:rsid w:val="45A007E6"/>
    <w:rsid w:val="473F17B5"/>
    <w:rsid w:val="4DF21A49"/>
    <w:rsid w:val="50F43794"/>
    <w:rsid w:val="51E25CE3"/>
    <w:rsid w:val="55F67806"/>
    <w:rsid w:val="58F86A11"/>
    <w:rsid w:val="5DDC3F2E"/>
    <w:rsid w:val="65FC516D"/>
    <w:rsid w:val="677B7D60"/>
    <w:rsid w:val="693E784B"/>
    <w:rsid w:val="6AD2649C"/>
    <w:rsid w:val="6B3F6F47"/>
    <w:rsid w:val="6CCC5A55"/>
    <w:rsid w:val="6CF61BA5"/>
    <w:rsid w:val="6D194450"/>
    <w:rsid w:val="6D5D0BE7"/>
    <w:rsid w:val="6D6B5EE5"/>
    <w:rsid w:val="6EB40202"/>
    <w:rsid w:val="71926986"/>
    <w:rsid w:val="743326A2"/>
    <w:rsid w:val="76006233"/>
    <w:rsid w:val="76503636"/>
    <w:rsid w:val="779104F2"/>
    <w:rsid w:val="787212BF"/>
    <w:rsid w:val="79E6064C"/>
    <w:rsid w:val="7CF31DC0"/>
    <w:rsid w:val="7EC30AC6"/>
    <w:rsid w:val="7EE3016A"/>
    <w:rsid w:val="7FFB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5</Words>
  <Characters>1797</Characters>
  <Lines>0</Lines>
  <Paragraphs>0</Paragraphs>
  <TotalTime>7</TotalTime>
  <ScaleCrop>false</ScaleCrop>
  <LinksUpToDate>false</LinksUpToDate>
  <CharactersWithSpaces>1966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7T10:32:00Z</dcterms:created>
  <dc:creator>10046</dc:creator>
  <cp:lastModifiedBy>レアル・マドリード</cp:lastModifiedBy>
  <dcterms:modified xsi:type="dcterms:W3CDTF">2024-11-21T14:11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4D128F49E5B42BE983DDE443412FC6C_12</vt:lpwstr>
  </property>
</Properties>
</file>